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F</w:t>
      </w:r>
      <w:r>
        <w:rPr>
          <w:b/>
          <w:sz w:val="24"/>
        </w:rPr>
        <w:t>ull names and symbols of genes mentioned in the main text.</w:t>
      </w:r>
    </w:p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745"/>
        <w:gridCol w:w="5528"/>
      </w:tblGrid>
      <w:tr>
        <w:trPr/>
        <w:tc>
          <w:tcPr>
            <w:tcW w:w="14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ene symbols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enBank ID</w:t>
            </w:r>
          </w:p>
        </w:tc>
        <w:tc>
          <w:tcPr>
            <w:tcW w:w="5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ene full names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0" w:name="OLE_LINK5"/>
            <w:bookmarkStart w:id="1" w:name="OLE_LINK4"/>
            <w:r>
              <w:rPr>
                <w:i/>
                <w:iCs/>
                <w:color w:val="000000"/>
                <w:sz w:val="22"/>
                <w:szCs w:val="22"/>
              </w:rPr>
              <w:t>42sp50</w:t>
            </w:r>
            <w:bookmarkEnd w:id="0"/>
            <w:bookmarkEnd w:id="1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3924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bookmarkStart w:id="2" w:name="RANGE!B1"/>
            <w:r>
              <w:rPr>
                <w:color w:val="000000"/>
                <w:sz w:val="22"/>
                <w:szCs w:val="22"/>
              </w:rPr>
              <w:t>Elongation factor 1-alpha</w:t>
            </w:r>
            <w:bookmarkEnd w:id="2"/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mhy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Y-linked anti-Müllerian hormone duplication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3" w:name="RANGE!A3"/>
            <w:r>
              <w:rPr>
                <w:i/>
                <w:iCs/>
                <w:color w:val="000000"/>
                <w:sz w:val="22"/>
                <w:szCs w:val="22"/>
              </w:rPr>
              <w:t>ar1</w:t>
            </w:r>
            <w:bookmarkEnd w:id="3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4581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drogen receptor alpha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r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04521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drogen receptor beta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4" w:name="RANGE!A5"/>
            <w:r>
              <w:rPr>
                <w:i/>
                <w:iCs/>
                <w:color w:val="000000"/>
                <w:sz w:val="22"/>
                <w:szCs w:val="22"/>
              </w:rPr>
              <w:t>arhgap42</w:t>
            </w:r>
            <w:bookmarkEnd w:id="4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4674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o GTPase activating protein 4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5" w:name="RANGE!A6"/>
            <w:r>
              <w:rPr>
                <w:i/>
                <w:iCs/>
                <w:color w:val="000000"/>
                <w:sz w:val="22"/>
                <w:szCs w:val="22"/>
              </w:rPr>
              <w:t>cyp11a1</w:t>
            </w:r>
            <w:bookmarkEnd w:id="5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4044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ytochrome P450, family 11, subfamily </w:t>
            </w:r>
            <w:r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>, polypeptide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yp11b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J71310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ytochrome P450, family 11, subfamily B, polypeptide 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yp17a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29240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chrome P450, family 17, subfamily A, member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yp17a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42391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chrome P450, family 17, subfamily A, member 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6" w:name="RANGE!A10"/>
            <w:r>
              <w:rPr>
                <w:i/>
                <w:iCs/>
                <w:color w:val="000000"/>
                <w:sz w:val="22"/>
                <w:szCs w:val="22"/>
              </w:rPr>
              <w:t>cyp19a1a</w:t>
            </w:r>
            <w:bookmarkEnd w:id="6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7207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chrome P450, family 19, subfamily A, polypeptide 1a.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7" w:name="RANGE!A11"/>
            <w:r>
              <w:rPr>
                <w:i/>
                <w:iCs/>
                <w:color w:val="000000"/>
                <w:sz w:val="22"/>
                <w:szCs w:val="22"/>
              </w:rPr>
              <w:t>cyp19a1b</w:t>
            </w:r>
            <w:bookmarkEnd w:id="7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29576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chrome P450, family 19, subfamily A, polypeptide 1b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8" w:name="RANGE!A12"/>
            <w:r>
              <w:rPr>
                <w:i/>
                <w:iCs/>
                <w:color w:val="000000"/>
                <w:sz w:val="22"/>
                <w:szCs w:val="22"/>
              </w:rPr>
              <w:t>dax1</w:t>
            </w:r>
            <w:bookmarkEnd w:id="8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13539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sage-sensitive sex reversal, adrenal hypoplasia critical region, on chromosome X, gene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9" w:name="RANGE!A13"/>
            <w:r>
              <w:rPr>
                <w:i/>
                <w:iCs/>
                <w:color w:val="000000"/>
                <w:sz w:val="22"/>
                <w:szCs w:val="22"/>
              </w:rPr>
              <w:t>dazap1</w:t>
            </w:r>
            <w:bookmarkEnd w:id="9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4902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Z-associated protein 1 and autoantigen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10" w:name="RANGE!A14"/>
            <w:r>
              <w:rPr>
                <w:i/>
                <w:iCs/>
                <w:color w:val="000000"/>
                <w:sz w:val="22"/>
                <w:szCs w:val="22"/>
              </w:rPr>
              <w:t>ddx46</w:t>
            </w:r>
            <w:bookmarkEnd w:id="10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5140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D (Asp-Glu-Ala-Asp)–box family of RNA helicases 46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11" w:name="RANGE!A15"/>
            <w:r>
              <w:rPr>
                <w:i/>
                <w:iCs/>
                <w:color w:val="000000"/>
                <w:sz w:val="22"/>
                <w:szCs w:val="22"/>
              </w:rPr>
              <w:t>Dmrt1</w:t>
            </w:r>
            <w:bookmarkEnd w:id="11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20348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ublesex and mab-3 related transcription factor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mw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M domain gene on the W chromosome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12" w:name="RANGE!A17"/>
            <w:r>
              <w:rPr>
                <w:i/>
                <w:iCs/>
                <w:color w:val="000000"/>
                <w:sz w:val="22"/>
                <w:szCs w:val="22"/>
              </w:rPr>
              <w:t>dmy</w:t>
            </w:r>
            <w:bookmarkEnd w:id="12"/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M domain gene on the Y chromosome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ef1a1b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5463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karyotic translation elongation factor 1 alpha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13" w:name="RANGE!A19"/>
            <w:r>
              <w:rPr>
                <w:i/>
                <w:iCs/>
                <w:color w:val="000000"/>
                <w:sz w:val="22"/>
                <w:szCs w:val="22"/>
              </w:rPr>
              <w:t>esr1</w:t>
            </w:r>
            <w:bookmarkEnd w:id="13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7560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rogen receptor alpha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14" w:name="RANGE!A20"/>
            <w:r>
              <w:rPr>
                <w:i/>
                <w:iCs/>
                <w:color w:val="000000"/>
                <w:sz w:val="22"/>
                <w:szCs w:val="22"/>
              </w:rPr>
              <w:t>esr2a</w:t>
            </w:r>
            <w:bookmarkEnd w:id="14"/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7560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rogen receptor beta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sr2b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462608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rogen receptor beta 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gf1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86043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roblast growth factor-16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gf20b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86043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roblast growth factor-20b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oxh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4349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khead box H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oxj1a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4256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khead box j1a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oxl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55417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khead transcription factor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pc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lypican 4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d11b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19004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β-Hydroxysteroid dehydrogenase type 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d3b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82727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 3β-hydroxysteroid dehydrogenase/Δ5-Δ4-isomerase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d3b2</w:t>
            </w:r>
          </w:p>
        </w:tc>
        <w:tc>
          <w:tcPr>
            <w:tcW w:w="1745" w:type="dxa"/>
            <w:tcBorders/>
          </w:tcPr>
          <w:p>
            <w:pPr>
              <w:pStyle w:val="HTML"/>
              <w:shd w:fill="FFFFFF" w:val="clear"/>
              <w:spacing w:lineRule="atLeast" w:line="211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EU82728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Type II 3β-hydroxysteroid dehydrogenase/Δ5-Δ4-isomerase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d17b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66385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β-Hydroxysteroid dehydrogenase type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d17b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66385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bookmarkStart w:id="15" w:name="RANGE!B33"/>
            <w:r>
              <w:rPr>
                <w:color w:val="000000"/>
                <w:sz w:val="22"/>
                <w:szCs w:val="22"/>
              </w:rPr>
              <w:t>17β-Hydroxysteroid dehydrogenase type 8</w:t>
            </w:r>
            <w:bookmarkEnd w:id="15"/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d17b12a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55397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β-Hydroxysteroid dehydrogenase type 12a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d17b12a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5079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β-Hydroxysteroid dehydrogenase type 12a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hsd17b14</w:t>
            </w:r>
          </w:p>
        </w:tc>
        <w:tc>
          <w:tcPr>
            <w:tcW w:w="1745" w:type="dxa"/>
            <w:tcBorders/>
          </w:tcPr>
          <w:p>
            <w:pPr>
              <w:pStyle w:val="HTML"/>
              <w:shd w:fill="FFFFFF" w:val="clear"/>
              <w:spacing w:lineRule="atLeast" w:line="211"/>
              <w:textAlignment w:val="baseline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XM_003442518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β-Hydroxysteroid dehydrogenase type 14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p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t-shock protein 70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ulin-like growth factor-binding protein 3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rf9y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feron regulatory factor 9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amc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5894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inin, gamma 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3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a mouse homologue of Drosophila Polycomb gene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anos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3931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nos homolog 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ar-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-3 partitioning defective 3 homolog B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en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665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dulin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pl1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3760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bosomal protein L1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pl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4260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bosomal protein L3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pl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3778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bosomal protein L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f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06081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roidogenic factor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16" w:name="_Hlk343161194"/>
            <w:bookmarkEnd w:id="16"/>
            <w:r>
              <w:rPr>
                <w:i/>
                <w:iCs/>
                <w:color w:val="000000"/>
                <w:sz w:val="22"/>
                <w:szCs w:val="22"/>
              </w:rPr>
              <w:t>snip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5051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d nuclear interacting protein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5011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Y-related high mobility group-box gene9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ry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i/>
                <w:i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-determining region Y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r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XM_00344560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eroidogeni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acute regulatory protein 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r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11"/>
              <w:jc w:val="left"/>
              <w:textAlignment w:val="baseline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22"/>
                <w:szCs w:val="22"/>
              </w:rPr>
              <w:t>XM_00344190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eroidogeni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acute regulatory protein 2</w:t>
            </w:r>
          </w:p>
        </w:tc>
      </w:tr>
      <w:tr>
        <w:trPr/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03448288</w:t>
            </w:r>
          </w:p>
        </w:tc>
        <w:tc>
          <w:tcPr>
            <w:tcW w:w="55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ngless-type MMTV integration site family, member 5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07:56:00Z</dcterms:created>
  <dc:creator>hp</dc:creator>
  <dc:description/>
  <cp:keywords/>
  <dc:language>en-US</dc:language>
  <cp:lastModifiedBy>Lenovo User</cp:lastModifiedBy>
  <dcterms:modified xsi:type="dcterms:W3CDTF">2013-03-23T12:09:00Z</dcterms:modified>
  <cp:revision>26</cp:revision>
  <dc:subject/>
  <dc:title/>
</cp:coreProperties>
</file>